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1267"/>
        <w:gridCol w:w="2869"/>
        <w:gridCol w:w="1201"/>
        <w:gridCol w:w="1201"/>
        <w:gridCol w:w="1392"/>
        <w:gridCol w:w="7468"/>
      </w:tblGrid>
      <w:tr w:rsidR="007D6C3E" w:rsidRPr="00583A02" w14:paraId="1D5684BA" w14:textId="77777777" w:rsidTr="007D6C3E">
        <w:trPr>
          <w:trHeight w:val="2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FCB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EA0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7660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32A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05C2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7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5370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ID</w:t>
            </w:r>
            <w:proofErr w:type="spellEnd"/>
          </w:p>
        </w:tc>
      </w:tr>
      <w:tr w:rsidR="007D6C3E" w:rsidRPr="00583A02" w14:paraId="0910CC36" w14:textId="77777777" w:rsidTr="007D6C3E">
        <w:trPr>
          <w:trHeight w:val="276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956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514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7BA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3FBD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/35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12C8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9E-21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760C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E-18</w:t>
            </w:r>
          </w:p>
        </w:tc>
        <w:tc>
          <w:tcPr>
            <w:tcW w:w="73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559B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122/12738/58187/12739/53624/12740/12550/16408/11658/12481/19264/16728/</w:t>
            </w:r>
          </w:p>
          <w:p w14:paraId="5B4A0D9F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04404/14999/75677/15006/14969/20737/269116/14961/14960/12504/16414/</w:t>
            </w:r>
          </w:p>
          <w:p w14:paraId="0934E05D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977/16421/14998/16409/15007/12483/18260/15001/60363/15015/14990/60533/</w:t>
            </w:r>
          </w:p>
          <w:p w14:paraId="2835FC4E" w14:textId="4C8FF46D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72/667803/17528/20612/15013/15894</w:t>
            </w:r>
          </w:p>
        </w:tc>
      </w:tr>
      <w:tr w:rsidR="007D6C3E" w:rsidRPr="00583A02" w14:paraId="193370D1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5355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145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6EB4B9A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gosome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BC0315A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E865718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E-1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2C81FC5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9E-09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1EBC9BC3" w14:textId="44B05A56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90/12266/140494/242341/100504404/14999/13040/15006/56644/1972/14969/12721/</w:t>
            </w:r>
          </w:p>
          <w:p w14:paraId="57808E42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61/14960/12475/13058/16414/667977/24088/14998/16409/15007/14129/15001/</w:t>
            </w:r>
          </w:p>
          <w:p w14:paraId="4C770853" w14:textId="638CB03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15/14990/14972/667803/15013/21354</w:t>
            </w:r>
          </w:p>
        </w:tc>
      </w:tr>
      <w:tr w:rsidR="007D6C3E" w:rsidRPr="00583A02" w14:paraId="088329F5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AEA4C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64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7F5560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atopoietic cell lineage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9F2AA5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CB90C54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1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21AAC0F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E-08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31E84662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85/12478/12484/12481/12493/100504404/14999/12502/14969/14961/14960/12504/</w:t>
            </w:r>
          </w:p>
          <w:p w14:paraId="2C16E873" w14:textId="36E0FAE3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75/12507/12501/14998/16409/16790/14129/12483/15001</w:t>
            </w:r>
          </w:p>
        </w:tc>
      </w:tr>
      <w:tr w:rsidR="007D6C3E" w:rsidRPr="00583A02" w14:paraId="0D260DA2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D26A8F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416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C4EE40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al myocarditi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98E2ED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B770D67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E-1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14A15F7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E-08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7FBBC235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08/100504404/14999/15006/14969/14961/14960/18646/16414/19354/667977/14998/</w:t>
            </w:r>
          </w:p>
          <w:p w14:paraId="702FD5F0" w14:textId="61165BCB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07/15001/15015/14990/14972/667803/15013/15894</w:t>
            </w:r>
          </w:p>
        </w:tc>
      </w:tr>
      <w:tr w:rsidR="007D6C3E" w:rsidRPr="00583A02" w14:paraId="132DBD35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F2259F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33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E99F9BC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ograft rejec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40E8B3F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161C098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E-1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E262AAA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E-08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783F1649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04404/14999/15006/14969/14961/14960/18646/667977/14998/15007/15001/15015/</w:t>
            </w:r>
          </w:p>
          <w:p w14:paraId="511F9388" w14:textId="0B989955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90/14972/667803/15013/14102</w:t>
            </w:r>
          </w:p>
        </w:tc>
      </w:tr>
      <w:tr w:rsidR="007D6C3E" w:rsidRPr="00583A02" w14:paraId="7648342F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780DD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61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7B6E84A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EFA1ECC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8078CF5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9E-1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4B7790F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E-08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02F73C35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04404/14999/13040/15006/14969/14961/16149/14960/12504/12265/667977/14998/</w:t>
            </w:r>
          </w:p>
          <w:p w14:paraId="4931E6A5" w14:textId="61CD6C62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07/15001/15015/14990/14972/667803/15013/21354</w:t>
            </w:r>
          </w:p>
        </w:tc>
      </w:tr>
      <w:tr w:rsidR="007D6C3E" w:rsidRPr="00583A02" w14:paraId="282008C2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A8297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33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690BD77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ft-versus-host disease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9C1333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CC27ACE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9E-1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BEDE030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E-08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318BD3CA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04404/14999/15006/14969/14961/14960/18646/667977/14998/15007/15001/15015/</w:t>
            </w:r>
          </w:p>
          <w:p w14:paraId="6BBB1FC6" w14:textId="12ED380C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90/14972/667803/15013/14102</w:t>
            </w:r>
          </w:p>
        </w:tc>
      </w:tr>
      <w:tr w:rsidR="007D6C3E" w:rsidRPr="00583A02" w14:paraId="47658A9A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D7B6B6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69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4895496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tein-Barr virus infec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37ECA9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638769F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8E-1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F2B8827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8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49D0B7D5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446/12478/16408/100504404/14999/23960/12502/15006/14969/15945/17060/14961/</w:t>
            </w:r>
          </w:p>
          <w:p w14:paraId="32334796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60/26415/667977/12503/21929/12501/24088/14998/15007/29857/15001/15015/</w:t>
            </w:r>
          </w:p>
          <w:p w14:paraId="7E54D3D0" w14:textId="744E1284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90/14972/667803/246730/15013/14102/15894/21354</w:t>
            </w:r>
          </w:p>
        </w:tc>
      </w:tr>
      <w:tr w:rsidR="007D6C3E" w:rsidRPr="00583A02" w14:paraId="1CD5C15E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5516F6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4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95EB4F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shmaniasi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151E450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F623D08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E-0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6CC0BDC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9E-08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3F468D89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66/100504404/14999/17972/14969/14961/14960/13058/16414/26415/15170/24088/</w:t>
            </w:r>
          </w:p>
          <w:p w14:paraId="389889F5" w14:textId="34AF2C62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98/16409/29857/14129/15001</w:t>
            </w:r>
          </w:p>
        </w:tc>
      </w:tr>
      <w:tr w:rsidR="007D6C3E" w:rsidRPr="00583A02" w14:paraId="2D21E618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5AE18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32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C8BEF0F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oimmune thyroid disease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F5EF08F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6B248BF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E-0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09D849A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9E-08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5722F4B4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95/100504404/14999/15006/14969/14961/14960/18646/667977/14998/15007/15001/</w:t>
            </w:r>
          </w:p>
          <w:p w14:paraId="60D3F32E" w14:textId="5EBB6BC9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15/14990/14972/667803/15013/14102</w:t>
            </w:r>
          </w:p>
        </w:tc>
      </w:tr>
      <w:tr w:rsidR="007D6C3E" w:rsidRPr="00583A02" w14:paraId="77CF916F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622BE8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94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13B448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 I diabetes mellitu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9C13347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BB28887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0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B2C6428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E-08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7297F11C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04404/14999/15006/14969/14961/14960/18646/667977/14998/15007/15001/15015/</w:t>
            </w:r>
          </w:p>
          <w:p w14:paraId="03CEF468" w14:textId="2A96B484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90/14972/667803/15013/14102</w:t>
            </w:r>
          </w:p>
        </w:tc>
      </w:tr>
      <w:tr w:rsidR="007D6C3E" w:rsidRPr="00583A02" w14:paraId="04A19416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D2758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5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FEB416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erculosi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F38A52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BBE5D85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7E-0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116BE56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2E-08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0BB2A3E9" w14:textId="5F46E0F5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66/16803/140494/242341/100504404/14999/13040/56644/1499/12721/14961/16149/</w:t>
            </w:r>
          </w:p>
          <w:p w14:paraId="36E7BC03" w14:textId="77777777" w:rsidR="007D6C3E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60/12475/16414/12265/26415/24088/14998/16409/29857/14129/15001/75600/16154</w:t>
            </w:r>
          </w:p>
          <w:p w14:paraId="7E703916" w14:textId="4F1A16C1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12323/14127</w:t>
            </w:r>
          </w:p>
        </w:tc>
      </w:tr>
      <w:tr w:rsidR="007D6C3E" w:rsidRPr="00583A02" w14:paraId="4F61A5E5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BE267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5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8393D9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phylococcus aureus infec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6FBCDB3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14C25E7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E-0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156BAF9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E-06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323D2C7D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66/16668/16408/12630/16669/100504404/14999/14962/14969/14961/14960/12268/</w:t>
            </w:r>
          </w:p>
          <w:p w14:paraId="2D97D777" w14:textId="0D23D208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14/14998/16409/94179/19204/14129/15001/15894</w:t>
            </w:r>
          </w:p>
        </w:tc>
      </w:tr>
      <w:tr w:rsidR="007D6C3E" w:rsidRPr="00583A02" w14:paraId="225D4D4D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17C47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mu0467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999681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D3A1777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01F9939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3E-0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745F114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5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33611A27" w14:textId="73248705" w:rsidR="00583A02" w:rsidRPr="00583A02" w:rsidRDefault="00583A02" w:rsidP="007D6C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838/72049/100504404/14999/14969/14961/14960/18703/16421/14998/15001</w:t>
            </w:r>
          </w:p>
        </w:tc>
      </w:tr>
      <w:tr w:rsidR="007D6C3E" w:rsidRPr="00583A02" w14:paraId="403F9E24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FD5576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659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AC4859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17 cell differentia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045665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5AC3F90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8E-0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C0F63BB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E-05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4D4C27A8" w14:textId="77777777" w:rsidR="007D6C3E" w:rsidRDefault="00583A02" w:rsidP="007D6C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04404/14999/16797/12502/14969/14961/14960/12504/60504/26415/12503/12501/</w:t>
            </w:r>
          </w:p>
          <w:p w14:paraId="20178454" w14:textId="0E4D79F3" w:rsidR="00583A02" w:rsidRPr="00583A02" w:rsidRDefault="00583A02" w:rsidP="007D6C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64/14998/22637/29857/15001</w:t>
            </w:r>
          </w:p>
        </w:tc>
      </w:tr>
      <w:tr w:rsidR="007D6C3E" w:rsidRPr="00583A02" w14:paraId="52DF07EC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A5E5A2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67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E676699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ukocyte </w:t>
            </w:r>
            <w:proofErr w:type="spellStart"/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endothelial</w:t>
            </w:r>
            <w:proofErr w:type="spellEnd"/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igra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FD7C10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B9F5869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9E-0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B0F8F90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E-05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35601830" w14:textId="77777777" w:rsidR="007D6C3E" w:rsidRDefault="00583A02" w:rsidP="007D6C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38/58187/12739/53624/12740/16408/75677/17972/13058/16414/26415/19354/</w:t>
            </w:r>
          </w:p>
          <w:p w14:paraId="67A8C36F" w14:textId="722FF893" w:rsidR="00583A02" w:rsidRPr="00583A02" w:rsidRDefault="00583A02" w:rsidP="007D6C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09/29857/18260/60363/22350/15894</w:t>
            </w:r>
          </w:p>
        </w:tc>
      </w:tr>
      <w:tr w:rsidR="007D6C3E" w:rsidRPr="00583A02" w14:paraId="75A276DB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ED0982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34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E92753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immunodeficienc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3A70F79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8C0623E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E-0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785E3FA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E-05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41D85202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78/12518/19264/72049/17060/12504/12265/12501/22637/21354</w:t>
            </w:r>
          </w:p>
        </w:tc>
      </w:tr>
      <w:tr w:rsidR="007D6C3E" w:rsidRPr="00583A02" w14:paraId="2949580D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8FFCD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45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1E4958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xoplasmosi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948734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A6B3F01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E-0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F5D0E35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E-05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03FCED8F" w14:textId="77777777" w:rsidR="007D6C3E" w:rsidRDefault="00583A02" w:rsidP="007D6C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80/16782/100504404/14999/14969/14961/14960/12774/12265/26415/24088/14998/</w:t>
            </w:r>
          </w:p>
          <w:p w14:paraId="3330A1E4" w14:textId="2C0CD966" w:rsidR="00583A02" w:rsidRPr="00583A02" w:rsidRDefault="00583A02" w:rsidP="007D6C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57/15001/16154/16776/16774</w:t>
            </w:r>
          </w:p>
        </w:tc>
      </w:tr>
      <w:tr w:rsidR="007D6C3E" w:rsidRPr="00583A02" w14:paraId="6B854729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144B2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323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39303A2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9FF451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89FFE46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E-0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CEAAE5A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E-05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22F9A5AD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08/140494/16994/242341/100504404/20304/14999/14969/14961/14960/</w:t>
            </w:r>
          </w:p>
          <w:p w14:paraId="4657481F" w14:textId="5E55A614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14/24088/14998/15001/15894</w:t>
            </w:r>
          </w:p>
        </w:tc>
      </w:tr>
      <w:tr w:rsidR="007D6C3E" w:rsidRPr="00583A02" w14:paraId="6A479F40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D8975A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658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9332159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1 and Th2 cell differentia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9934260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A678F7B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E-0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1F826D8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5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716B81C1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04404/14999/16797/12502/14969/14961/14960/12504/26415/12503/</w:t>
            </w:r>
          </w:p>
          <w:p w14:paraId="78BD0D42" w14:textId="445DB263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01/14998/22637/29857/15001</w:t>
            </w:r>
          </w:p>
        </w:tc>
      </w:tr>
      <w:tr w:rsidR="007D6C3E" w:rsidRPr="00583A02" w14:paraId="3E51D0EE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C8DB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31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9C4FA9F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4CF837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A27F140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E-0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95F13E5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E-05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7334661D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04404/14999/14969/14961/14960/14998/15001/14127</w:t>
            </w:r>
          </w:p>
        </w:tc>
      </w:tr>
      <w:tr w:rsidR="007D6C3E" w:rsidRPr="00583A02" w14:paraId="3CF586EA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5C5F55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66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FC1FF1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 cell receptor signaling pathwa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065076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8E44435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9E-0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819ADEC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8E-05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395FB7CD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78/12518/15985/18726/83490/14728/68713/17060/19354/18733/15170/</w:t>
            </w:r>
          </w:p>
          <w:p w14:paraId="697E9461" w14:textId="281AFE0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83/12517/108723</w:t>
            </w:r>
          </w:p>
        </w:tc>
      </w:tr>
      <w:tr w:rsidR="007D6C3E" w:rsidRPr="00583A02" w14:paraId="582BE777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B51220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53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7852F50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ght junc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B74FA28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5588099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E-0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F4A20FB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64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6A79AEFD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058/27375/12738/58187/12739/53624/12740/71960/269643/73608/23859/</w:t>
            </w:r>
          </w:p>
          <w:p w14:paraId="085B2AD7" w14:textId="593B14CC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930/75677/12638/70737/18260/60363/22350/15163/18762</w:t>
            </w:r>
          </w:p>
        </w:tc>
      </w:tr>
      <w:tr w:rsidR="007D6C3E" w:rsidRPr="00583A02" w14:paraId="01F0B010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4389E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65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70F1A9F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tural killer cell mediated cytotoxicit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97D1137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C36DFE4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E-0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03810F6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36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0710B728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08/16797/18646/16414/19354/15170/12503/22637/23900/14972/22035/</w:t>
            </w:r>
          </w:p>
          <w:p w14:paraId="792C1B93" w14:textId="274F358D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22/22177/14102/14127/15894</w:t>
            </w:r>
          </w:p>
        </w:tc>
      </w:tr>
      <w:tr w:rsidR="007D6C3E" w:rsidRPr="00583A02" w14:paraId="3FA509AB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6ACB1A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66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CFE6CE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T-cell leukemia virus 1 infec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7A44A2F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50D1A41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E-0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2B4E0B1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66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355D2BC4" w14:textId="77777777" w:rsidR="007D6C3E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08/72049/100504404/14999/12502/15006/14969/14961/14960/12504/16414/</w:t>
            </w:r>
          </w:p>
          <w:p w14:paraId="701F8EEB" w14:textId="77777777" w:rsidR="007D6C3E" w:rsidRDefault="00583A02" w:rsidP="007D6C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977/12501/12578/14998/20375/15007/15001/15015/14990/17701/14972/</w:t>
            </w:r>
          </w:p>
          <w:p w14:paraId="79DE986E" w14:textId="7E03BABB" w:rsidR="00583A02" w:rsidRPr="00583A02" w:rsidRDefault="00583A02" w:rsidP="007D6C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803/15013/15894</w:t>
            </w:r>
          </w:p>
        </w:tc>
      </w:tr>
      <w:tr w:rsidR="007D6C3E" w:rsidRPr="00583A02" w14:paraId="33916724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5DC06C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64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BABB3A6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517948F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50666FB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6E-0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1A980AD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88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673CF6E0" w14:textId="77777777" w:rsidR="007D6C3E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28/100504404/20304/14999/23960/14969/15945/14961/14960/12265/76815/</w:t>
            </w:r>
          </w:p>
          <w:p w14:paraId="7CA96EEC" w14:textId="28D7E337" w:rsidR="00583A02" w:rsidRPr="00583A02" w:rsidRDefault="00583A02" w:rsidP="007D6C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29/14998/15001/22035/246730/58185/14102/15894</w:t>
            </w:r>
          </w:p>
        </w:tc>
      </w:tr>
      <w:tr w:rsidR="007D6C3E" w:rsidRPr="00583A02" w14:paraId="726B45CC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316F7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32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E44EB0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lammatory bowel disease (IBD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4F86713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1CE1F38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4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B909CE9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16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4882993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04404/14999/14969/14961/14960/60504/16182/24088/14998/15001</w:t>
            </w:r>
          </w:p>
        </w:tc>
      </w:tr>
      <w:tr w:rsidR="007D6C3E" w:rsidRPr="00583A02" w14:paraId="56189738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B4D1F7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65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AE7D4D5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papillomavirus infec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ADCE2FF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5260C19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FAB197C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677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49ED1A22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735/22411/16780/269643/22421/140494/242341/23859/16782/72930/15006/</w:t>
            </w:r>
          </w:p>
          <w:p w14:paraId="500E3D81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897/16420/667977/16421/14368/22422/15007/15015/14990/19219/14972/</w:t>
            </w:r>
          </w:p>
          <w:p w14:paraId="582EF0F7" w14:textId="27F07D93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76/667803/23962/18762/16774/15013/14102/22414</w:t>
            </w:r>
          </w:p>
        </w:tc>
      </w:tr>
      <w:tr w:rsidR="007D6C3E" w:rsidRPr="00583A02" w14:paraId="630CAEFE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F0AD69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39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D39410D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ppo signaling pathwa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8817A80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AFC1A1A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8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4820322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699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1957CA63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735/22411/14164/12550/22062/269643/22421/23859/72930/211652/16414/14368/</w:t>
            </w:r>
          </w:p>
          <w:p w14:paraId="5778578A" w14:textId="0BCED89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22/18787/241324/18762/22414</w:t>
            </w:r>
          </w:p>
        </w:tc>
      </w:tr>
      <w:tr w:rsidR="007D6C3E" w:rsidRPr="00583A02" w14:paraId="6C7BC891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93C93C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mu05235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D9BA6D7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-L1 expression and PD-1 checkpoint pathway in cancer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75C47B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EA12D75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3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859C7DB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67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42357073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97/12502/12504/19419/26415/15170/12503/12501/24088/22637/29857/60533</w:t>
            </w:r>
          </w:p>
        </w:tc>
      </w:tr>
      <w:tr w:rsidR="007D6C3E" w:rsidRPr="00583A02" w14:paraId="1A161BD7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DBB385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4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B82E1F6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gas disease (American trypanosomiasis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72382B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B5D2A47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6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02BAFF9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209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110A29EC" w14:textId="6D5C3B18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66/269643/20304/72930/12502/26415/12503/12501/24088/29857/18787/14680/14102</w:t>
            </w:r>
          </w:p>
        </w:tc>
      </w:tr>
      <w:tr w:rsidR="007D6C3E" w:rsidRPr="00583A02" w14:paraId="60DB950B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57ECA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66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8DDB6C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cell receptor signaling pathwa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CB95D8F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AC00013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8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2CFA866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6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71AB1524" w14:textId="0275697B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64/16797/12502/12504/19419/26415/15170/12503/12501/22637/29857/108723/16822</w:t>
            </w:r>
          </w:p>
        </w:tc>
      </w:tr>
      <w:tr w:rsidR="007D6C3E" w:rsidRPr="00583A02" w14:paraId="7CE8D1CE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691B4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7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A47E202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immunodeficiency virus 1 infec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2B64C8D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1C97A60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968A69F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45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148FA2B9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68/12502/15006/12504/12774/26415/19354/667977/12503/12501/24088/15007/</w:t>
            </w:r>
          </w:p>
          <w:p w14:paraId="6190A8AD" w14:textId="1CFF98A5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57/15015/14990/75600/14972/667803/108012/15013/14102/21354</w:t>
            </w:r>
          </w:p>
        </w:tc>
      </w:tr>
      <w:tr w:rsidR="007D6C3E" w:rsidRPr="00583A02" w14:paraId="13C1A7BB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EC1976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06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699B5C3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1DEB0EA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5424939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8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AFFEFFE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757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2DCF3D74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85/50905/57890/56838/16994/72049/232983/20304/230828/213208/15945/12504/</w:t>
            </w:r>
          </w:p>
          <w:p w14:paraId="1F4ADA65" w14:textId="6EB4EC04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504/12774/16182/16878/20305/12983/16154/22035/242700/14102/16170/16181/12766</w:t>
            </w:r>
          </w:p>
        </w:tc>
      </w:tr>
      <w:tr w:rsidR="007D6C3E" w:rsidRPr="00583A02" w14:paraId="1C8EC350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47243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6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344A148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AEBF816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4A9DFC9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7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3FB09DE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522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76E2FB74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38/58187/12739/53624/12740/269643/72930/23960/75677/15945/18260/15957/60363/</w:t>
            </w:r>
          </w:p>
          <w:p w14:paraId="64691229" w14:textId="57FBEDE9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730/58185/14102</w:t>
            </w:r>
          </w:p>
        </w:tc>
      </w:tr>
      <w:tr w:rsidR="007D6C3E" w:rsidRPr="00583A02" w14:paraId="1A5E7E3D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6CBD9C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134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FB30B12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gionellosi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2BCA60E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B11B9FA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98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218AE91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61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3E0AFBD0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66/17951/12475/16414/17948/268973/24088/16409</w:t>
            </w:r>
          </w:p>
        </w:tc>
      </w:tr>
      <w:tr w:rsidR="007D6C3E" w:rsidRPr="00583A02" w14:paraId="72695330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E7545C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06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79C1E59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al protein interaction with cytokine and cytokine receptor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B44F668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2A60FC7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27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7B8348F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129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4B6C452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838/20304/230828/213208/15945/12774/16182/20305/16154/22035/12766</w:t>
            </w:r>
          </w:p>
        </w:tc>
      </w:tr>
      <w:tr w:rsidR="007D6C3E" w:rsidRPr="00583A02" w14:paraId="42A64C5E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58A1B8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95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741093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urity onset diabetes of the young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50BD9CC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CBF6961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37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63AADEC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027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64130B5C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10/15376/18770/15378/17341</w:t>
            </w:r>
          </w:p>
        </w:tc>
      </w:tr>
      <w:tr w:rsidR="007D6C3E" w:rsidRPr="00583A02" w14:paraId="6BEB2318" w14:textId="77777777" w:rsidTr="007D6C3E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6DA033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5205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CA7A137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5E09460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E0FF46A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59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520527C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744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611284FA" w14:textId="77777777" w:rsid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735/22411/22421/13867/74055/26415/15170/13982/24088/14368/22422/29857/</w:t>
            </w:r>
          </w:p>
          <w:p w14:paraId="01E661FC" w14:textId="24C628A8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50/12323/15163/14102/22414</w:t>
            </w:r>
          </w:p>
        </w:tc>
      </w:tr>
      <w:tr w:rsidR="007D6C3E" w:rsidRPr="00583A02" w14:paraId="1D76A7DF" w14:textId="77777777" w:rsidTr="004F14E1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F83C9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61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F39DB21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9984C24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3C54EC2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72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36B39FF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839</w:t>
            </w:r>
          </w:p>
        </w:tc>
        <w:tc>
          <w:tcPr>
            <w:tcW w:w="7391" w:type="dxa"/>
            <w:shd w:val="clear" w:color="auto" w:fill="auto"/>
            <w:noWrap/>
            <w:vAlign w:val="center"/>
            <w:hideMark/>
          </w:tcPr>
          <w:p w14:paraId="53E8819B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66/12630/14962/12268/20701/16414/14066/16409/14058/18787</w:t>
            </w:r>
          </w:p>
        </w:tc>
      </w:tr>
      <w:tr w:rsidR="007D6C3E" w:rsidRPr="00583A02" w14:paraId="6A054683" w14:textId="77777777" w:rsidTr="004F14E1">
        <w:trPr>
          <w:trHeight w:val="276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0103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u04064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A2BD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-kappa B signaling pathway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ED8C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356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69C8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432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0894" w14:textId="77777777" w:rsidR="00583A02" w:rsidRPr="00583A02" w:rsidRDefault="00583A02" w:rsidP="00583A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582</w:t>
            </w:r>
          </w:p>
        </w:tc>
        <w:tc>
          <w:tcPr>
            <w:tcW w:w="73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F1A8" w14:textId="77777777" w:rsidR="00583A02" w:rsidRPr="00583A02" w:rsidRDefault="00583A02" w:rsidP="00583A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A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03/16994/72049/16797/17060/12475/21929/22637/22029/108723/15894</w:t>
            </w:r>
          </w:p>
        </w:tc>
      </w:tr>
    </w:tbl>
    <w:p w14:paraId="5906EAD0" w14:textId="77777777" w:rsidR="00401E46" w:rsidRDefault="00401E46"/>
    <w:sectPr w:rsidR="00401E46" w:rsidSect="00583A0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48D939" w14:textId="77777777" w:rsidR="00B80811" w:rsidRDefault="00B80811" w:rsidP="00583A02">
      <w:r>
        <w:separator/>
      </w:r>
    </w:p>
  </w:endnote>
  <w:endnote w:type="continuationSeparator" w:id="0">
    <w:p w14:paraId="6CDFA9D2" w14:textId="77777777" w:rsidR="00B80811" w:rsidRDefault="00B80811" w:rsidP="00583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77D57" w14:textId="77777777" w:rsidR="00B80811" w:rsidRDefault="00B80811" w:rsidP="00583A02">
      <w:r>
        <w:separator/>
      </w:r>
    </w:p>
  </w:footnote>
  <w:footnote w:type="continuationSeparator" w:id="0">
    <w:p w14:paraId="6648E379" w14:textId="77777777" w:rsidR="00B80811" w:rsidRDefault="00B80811" w:rsidP="00583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E5D"/>
    <w:rsid w:val="00401E46"/>
    <w:rsid w:val="004F14E1"/>
    <w:rsid w:val="00583A02"/>
    <w:rsid w:val="005E5E04"/>
    <w:rsid w:val="006A1E5D"/>
    <w:rsid w:val="007D6C3E"/>
    <w:rsid w:val="00B8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5C1BFC"/>
  <w15:chartTrackingRefBased/>
  <w15:docId w15:val="{D52E0572-9537-4B3C-8AD3-D9FF3E69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A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A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41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065</Words>
  <Characters>6095</Characters>
  <Application>Microsoft Office Word</Application>
  <DocSecurity>0</DocSecurity>
  <Lines>76</Lines>
  <Paragraphs>7</Paragraphs>
  <ScaleCrop>false</ScaleCrop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菱蔚</dc:creator>
  <cp:keywords/>
  <dc:description/>
  <cp:lastModifiedBy>马 菱蔚</cp:lastModifiedBy>
  <cp:revision>3</cp:revision>
  <dcterms:created xsi:type="dcterms:W3CDTF">2020-10-10T03:30:00Z</dcterms:created>
  <dcterms:modified xsi:type="dcterms:W3CDTF">2020-10-10T03:48:00Z</dcterms:modified>
</cp:coreProperties>
</file>